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020B" w14:textId="77777777" w:rsidR="0019426B" w:rsidRDefault="0019426B" w:rsidP="0019426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r w:rsidRPr="00425A17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425A17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2"/>
        </w:rPr>
        <w:t>table</w:t>
      </w:r>
      <w:r w:rsidRPr="00425A17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1. </w:t>
      </w:r>
      <w:r w:rsidRPr="00617049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The neuropathological characteristics of human samples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822"/>
        <w:gridCol w:w="790"/>
        <w:gridCol w:w="927"/>
        <w:gridCol w:w="992"/>
        <w:gridCol w:w="1234"/>
        <w:gridCol w:w="1034"/>
        <w:gridCol w:w="1497"/>
      </w:tblGrid>
      <w:tr w:rsidR="0019426B" w:rsidRPr="005B3B99" w14:paraId="65317A3B" w14:textId="77777777" w:rsidTr="00C923C2">
        <w:trPr>
          <w:trHeight w:val="770"/>
        </w:trPr>
        <w:tc>
          <w:tcPr>
            <w:tcW w:w="1098" w:type="pct"/>
            <w:hideMark/>
          </w:tcPr>
          <w:p w14:paraId="2EA94DC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imary Neuropathologic Diagnosis</w:t>
            </w:r>
          </w:p>
        </w:tc>
        <w:tc>
          <w:tcPr>
            <w:tcW w:w="476" w:type="pct"/>
            <w:hideMark/>
          </w:tcPr>
          <w:p w14:paraId="3019360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raak Stage</w:t>
            </w:r>
          </w:p>
        </w:tc>
        <w:tc>
          <w:tcPr>
            <w:tcW w:w="559" w:type="pct"/>
            <w:hideMark/>
          </w:tcPr>
          <w:p w14:paraId="5239FAD0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MI (</w:t>
            </w:r>
            <w:proofErr w:type="spellStart"/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r</w:t>
            </w:r>
            <w:proofErr w:type="spellEnd"/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598" w:type="pct"/>
            <w:hideMark/>
          </w:tcPr>
          <w:p w14:paraId="1557E2B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 at Death</w:t>
            </w:r>
          </w:p>
        </w:tc>
        <w:tc>
          <w:tcPr>
            <w:tcW w:w="744" w:type="pct"/>
            <w:hideMark/>
          </w:tcPr>
          <w:p w14:paraId="67A1688F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isease Duration (years)</w:t>
            </w:r>
          </w:p>
        </w:tc>
        <w:tc>
          <w:tcPr>
            <w:tcW w:w="623" w:type="pct"/>
          </w:tcPr>
          <w:p w14:paraId="36352D3C" w14:textId="77777777" w:rsidR="0019426B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ace</w:t>
            </w:r>
          </w:p>
          <w:p w14:paraId="3115373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/</w:t>
            </w:r>
            <w:proofErr w:type="gramStart"/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ex</w:t>
            </w:r>
            <w:proofErr w:type="gramEnd"/>
          </w:p>
        </w:tc>
        <w:tc>
          <w:tcPr>
            <w:tcW w:w="902" w:type="pct"/>
            <w:noWrap/>
            <w:hideMark/>
          </w:tcPr>
          <w:p w14:paraId="15F4A38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poE</w:t>
            </w:r>
            <w:proofErr w:type="spellEnd"/>
          </w:p>
        </w:tc>
      </w:tr>
      <w:tr w:rsidR="0019426B" w:rsidRPr="005B3B99" w14:paraId="7AED8F3B" w14:textId="77777777" w:rsidTr="00C923C2">
        <w:trPr>
          <w:trHeight w:val="310"/>
        </w:trPr>
        <w:tc>
          <w:tcPr>
            <w:tcW w:w="1098" w:type="pct"/>
            <w:noWrap/>
            <w:hideMark/>
          </w:tcPr>
          <w:p w14:paraId="362B18A1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  <w:hideMark/>
          </w:tcPr>
          <w:p w14:paraId="2E5CA13F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59" w:type="pct"/>
            <w:noWrap/>
            <w:hideMark/>
          </w:tcPr>
          <w:p w14:paraId="32A2AFA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263A45C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744" w:type="pct"/>
            <w:noWrap/>
            <w:hideMark/>
          </w:tcPr>
          <w:p w14:paraId="2492E90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3301E12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  <w:hideMark/>
          </w:tcPr>
          <w:p w14:paraId="6A272619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E3/4</w:t>
            </w:r>
          </w:p>
        </w:tc>
      </w:tr>
      <w:tr w:rsidR="0019426B" w:rsidRPr="005B3B99" w14:paraId="1B768E15" w14:textId="77777777" w:rsidTr="00C923C2">
        <w:trPr>
          <w:trHeight w:val="310"/>
        </w:trPr>
        <w:tc>
          <w:tcPr>
            <w:tcW w:w="1098" w:type="pct"/>
            <w:noWrap/>
            <w:hideMark/>
          </w:tcPr>
          <w:p w14:paraId="069CB7D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  <w:hideMark/>
          </w:tcPr>
          <w:p w14:paraId="45452159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59" w:type="pct"/>
            <w:noWrap/>
            <w:hideMark/>
          </w:tcPr>
          <w:p w14:paraId="081D2B4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98" w:type="pct"/>
            <w:noWrap/>
            <w:hideMark/>
          </w:tcPr>
          <w:p w14:paraId="6212E5E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44" w:type="pct"/>
            <w:noWrap/>
            <w:hideMark/>
          </w:tcPr>
          <w:p w14:paraId="0A0A292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42D9A86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bm</w:t>
            </w:r>
          </w:p>
        </w:tc>
        <w:tc>
          <w:tcPr>
            <w:tcW w:w="902" w:type="pct"/>
            <w:noWrap/>
            <w:hideMark/>
          </w:tcPr>
          <w:p w14:paraId="331DDB6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E2/3</w:t>
            </w:r>
          </w:p>
        </w:tc>
      </w:tr>
      <w:tr w:rsidR="0019426B" w:rsidRPr="005B3B99" w14:paraId="6FF1CA14" w14:textId="77777777" w:rsidTr="00C923C2">
        <w:trPr>
          <w:trHeight w:val="339"/>
        </w:trPr>
        <w:tc>
          <w:tcPr>
            <w:tcW w:w="1098" w:type="pct"/>
            <w:noWrap/>
            <w:hideMark/>
          </w:tcPr>
          <w:p w14:paraId="2E356DAF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  <w:hideMark/>
          </w:tcPr>
          <w:p w14:paraId="52BD92F0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59" w:type="pct"/>
            <w:noWrap/>
            <w:hideMark/>
          </w:tcPr>
          <w:p w14:paraId="4DBADC26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98" w:type="pct"/>
            <w:noWrap/>
            <w:hideMark/>
          </w:tcPr>
          <w:p w14:paraId="149C8B4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744" w:type="pct"/>
            <w:noWrap/>
            <w:hideMark/>
          </w:tcPr>
          <w:p w14:paraId="5497E4B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622EADC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  <w:hideMark/>
          </w:tcPr>
          <w:p w14:paraId="33CD8EF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67C58AF2" w14:textId="77777777" w:rsidTr="00C923C2">
        <w:trPr>
          <w:trHeight w:val="310"/>
        </w:trPr>
        <w:tc>
          <w:tcPr>
            <w:tcW w:w="1098" w:type="pct"/>
            <w:noWrap/>
            <w:hideMark/>
          </w:tcPr>
          <w:p w14:paraId="29E25E3F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  <w:hideMark/>
          </w:tcPr>
          <w:p w14:paraId="6C466FD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59" w:type="pct"/>
            <w:noWrap/>
            <w:hideMark/>
          </w:tcPr>
          <w:p w14:paraId="653CE2C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598" w:type="pct"/>
            <w:noWrap/>
            <w:hideMark/>
          </w:tcPr>
          <w:p w14:paraId="6BD56A5F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44" w:type="pct"/>
            <w:noWrap/>
            <w:hideMark/>
          </w:tcPr>
          <w:p w14:paraId="755EBC8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4E73E80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wm</w:t>
            </w:r>
            <w:proofErr w:type="spellEnd"/>
          </w:p>
        </w:tc>
        <w:tc>
          <w:tcPr>
            <w:tcW w:w="902" w:type="pct"/>
            <w:noWrap/>
            <w:hideMark/>
          </w:tcPr>
          <w:p w14:paraId="4F9A268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E2/3</w:t>
            </w:r>
          </w:p>
        </w:tc>
      </w:tr>
      <w:tr w:rsidR="0019426B" w:rsidRPr="005B3B99" w14:paraId="04CF9117" w14:textId="77777777" w:rsidTr="00C923C2">
        <w:trPr>
          <w:trHeight w:val="310"/>
        </w:trPr>
        <w:tc>
          <w:tcPr>
            <w:tcW w:w="1098" w:type="pct"/>
            <w:noWrap/>
            <w:hideMark/>
          </w:tcPr>
          <w:p w14:paraId="207047B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  <w:hideMark/>
          </w:tcPr>
          <w:p w14:paraId="0E7B531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559" w:type="pct"/>
            <w:noWrap/>
            <w:hideMark/>
          </w:tcPr>
          <w:p w14:paraId="2C2EF0D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598" w:type="pct"/>
            <w:noWrap/>
            <w:hideMark/>
          </w:tcPr>
          <w:p w14:paraId="1FD977D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44" w:type="pct"/>
            <w:noWrap/>
            <w:hideMark/>
          </w:tcPr>
          <w:p w14:paraId="74D82F60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249E6AC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bm</w:t>
            </w:r>
          </w:p>
        </w:tc>
        <w:tc>
          <w:tcPr>
            <w:tcW w:w="902" w:type="pct"/>
            <w:noWrap/>
            <w:hideMark/>
          </w:tcPr>
          <w:p w14:paraId="6C72A27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2A6C8EF6" w14:textId="77777777" w:rsidTr="00C923C2">
        <w:trPr>
          <w:trHeight w:val="310"/>
        </w:trPr>
        <w:tc>
          <w:tcPr>
            <w:tcW w:w="1098" w:type="pct"/>
            <w:noWrap/>
          </w:tcPr>
          <w:p w14:paraId="29FDDB86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</w:tcPr>
          <w:p w14:paraId="0ADB780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59" w:type="pct"/>
            <w:noWrap/>
          </w:tcPr>
          <w:p w14:paraId="2099526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598" w:type="pct"/>
            <w:noWrap/>
          </w:tcPr>
          <w:p w14:paraId="34FC194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34B00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744" w:type="pct"/>
            <w:noWrap/>
          </w:tcPr>
          <w:p w14:paraId="4662B86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34B00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5448E15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34B00">
              <w:rPr>
                <w:rFonts w:ascii="Times New Roman" w:eastAsia="DengXian" w:hAnsi="Times New Roman" w:cs="Times New Roman"/>
                <w:kern w:val="0"/>
                <w:sz w:val="22"/>
              </w:rPr>
              <w:t>bm</w:t>
            </w:r>
          </w:p>
        </w:tc>
        <w:tc>
          <w:tcPr>
            <w:tcW w:w="902" w:type="pct"/>
            <w:noWrap/>
          </w:tcPr>
          <w:p w14:paraId="0AF9C0F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34B00">
              <w:rPr>
                <w:rFonts w:ascii="Times New Roman" w:eastAsia="DengXian" w:hAnsi="Times New Roman" w:cs="Times New Roman"/>
                <w:kern w:val="0"/>
                <w:sz w:val="22"/>
              </w:rPr>
              <w:t>E3/4</w:t>
            </w:r>
          </w:p>
        </w:tc>
      </w:tr>
      <w:tr w:rsidR="0019426B" w:rsidRPr="005B3B99" w14:paraId="2851C269" w14:textId="77777777" w:rsidTr="00C923C2">
        <w:trPr>
          <w:trHeight w:val="310"/>
        </w:trPr>
        <w:tc>
          <w:tcPr>
            <w:tcW w:w="1098" w:type="pct"/>
            <w:noWrap/>
          </w:tcPr>
          <w:p w14:paraId="21B534E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</w:tcPr>
          <w:p w14:paraId="3FBC65D4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59" w:type="pct"/>
            <w:noWrap/>
          </w:tcPr>
          <w:p w14:paraId="399B47EA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.5</w:t>
            </w:r>
          </w:p>
        </w:tc>
        <w:tc>
          <w:tcPr>
            <w:tcW w:w="598" w:type="pct"/>
            <w:noWrap/>
          </w:tcPr>
          <w:p w14:paraId="1522A3F1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44" w:type="pct"/>
            <w:noWrap/>
          </w:tcPr>
          <w:p w14:paraId="6CF81669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0480AD63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m</w:t>
            </w:r>
            <w:proofErr w:type="spellEnd"/>
          </w:p>
        </w:tc>
        <w:tc>
          <w:tcPr>
            <w:tcW w:w="902" w:type="pct"/>
            <w:noWrap/>
          </w:tcPr>
          <w:p w14:paraId="57887087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7E1BCEDF" w14:textId="77777777" w:rsidTr="00C923C2">
        <w:trPr>
          <w:trHeight w:val="310"/>
        </w:trPr>
        <w:tc>
          <w:tcPr>
            <w:tcW w:w="1098" w:type="pct"/>
            <w:noWrap/>
          </w:tcPr>
          <w:p w14:paraId="639C080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</w:tcPr>
          <w:p w14:paraId="73ED55ED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59" w:type="pct"/>
            <w:noWrap/>
          </w:tcPr>
          <w:p w14:paraId="73064D52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&lt;12</w:t>
            </w:r>
          </w:p>
        </w:tc>
        <w:tc>
          <w:tcPr>
            <w:tcW w:w="598" w:type="pct"/>
            <w:noWrap/>
          </w:tcPr>
          <w:p w14:paraId="53D1361A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744" w:type="pct"/>
            <w:noWrap/>
          </w:tcPr>
          <w:p w14:paraId="1C157244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7DCD66FA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bm</w:t>
            </w:r>
          </w:p>
        </w:tc>
        <w:tc>
          <w:tcPr>
            <w:tcW w:w="902" w:type="pct"/>
            <w:noWrap/>
          </w:tcPr>
          <w:p w14:paraId="4BF48193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4</w:t>
            </w:r>
          </w:p>
        </w:tc>
      </w:tr>
      <w:tr w:rsidR="0019426B" w:rsidRPr="005B3B99" w14:paraId="6C1F0089" w14:textId="77777777" w:rsidTr="00C923C2">
        <w:trPr>
          <w:trHeight w:val="310"/>
        </w:trPr>
        <w:tc>
          <w:tcPr>
            <w:tcW w:w="1098" w:type="pct"/>
            <w:noWrap/>
          </w:tcPr>
          <w:p w14:paraId="0BDC457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</w:tcPr>
          <w:p w14:paraId="1C628549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59" w:type="pct"/>
            <w:noWrap/>
          </w:tcPr>
          <w:p w14:paraId="0A9FEFD4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98" w:type="pct"/>
            <w:noWrap/>
          </w:tcPr>
          <w:p w14:paraId="34C0553C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744" w:type="pct"/>
            <w:noWrap/>
          </w:tcPr>
          <w:p w14:paraId="5192A1A2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014F9E98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</w:tcPr>
          <w:p w14:paraId="6683DF6B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175383CE" w14:textId="77777777" w:rsidTr="00C923C2">
        <w:trPr>
          <w:trHeight w:val="310"/>
        </w:trPr>
        <w:tc>
          <w:tcPr>
            <w:tcW w:w="1098" w:type="pct"/>
            <w:noWrap/>
          </w:tcPr>
          <w:p w14:paraId="7C6465F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</w:tcPr>
          <w:p w14:paraId="32A827E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59" w:type="pct"/>
            <w:noWrap/>
          </w:tcPr>
          <w:p w14:paraId="781039F6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98" w:type="pct"/>
            <w:noWrap/>
          </w:tcPr>
          <w:p w14:paraId="218C792C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44" w:type="pct"/>
            <w:noWrap/>
          </w:tcPr>
          <w:p w14:paraId="2511488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90F91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2319329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A90F91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</w:tcPr>
          <w:p w14:paraId="18B5F3B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90F91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267ED2C8" w14:textId="77777777" w:rsidTr="00C923C2">
        <w:trPr>
          <w:trHeight w:val="310"/>
        </w:trPr>
        <w:tc>
          <w:tcPr>
            <w:tcW w:w="1098" w:type="pct"/>
            <w:noWrap/>
          </w:tcPr>
          <w:p w14:paraId="79F444E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476" w:type="pct"/>
            <w:noWrap/>
          </w:tcPr>
          <w:p w14:paraId="2B03842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59" w:type="pct"/>
            <w:noWrap/>
          </w:tcPr>
          <w:p w14:paraId="40F1449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2346">
              <w:rPr>
                <w:rFonts w:ascii="Times New Roman" w:eastAsia="DengXian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598" w:type="pct"/>
            <w:noWrap/>
          </w:tcPr>
          <w:p w14:paraId="02E1948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2346">
              <w:rPr>
                <w:rFonts w:ascii="Times New Roman" w:eastAsia="DengXian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744" w:type="pct"/>
            <w:noWrap/>
          </w:tcPr>
          <w:p w14:paraId="230BA496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2346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623" w:type="pct"/>
          </w:tcPr>
          <w:p w14:paraId="10B5C20C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D2346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</w:tcPr>
          <w:p w14:paraId="27E20FA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D2346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5957D083" w14:textId="77777777" w:rsidTr="00C923C2">
        <w:trPr>
          <w:trHeight w:val="310"/>
        </w:trPr>
        <w:tc>
          <w:tcPr>
            <w:tcW w:w="1098" w:type="pct"/>
            <w:noWrap/>
          </w:tcPr>
          <w:p w14:paraId="6A691214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5BE777C9" w14:textId="77777777" w:rsidR="0019426B" w:rsidRPr="00E2028C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59" w:type="pct"/>
            <w:noWrap/>
          </w:tcPr>
          <w:p w14:paraId="59EB30C9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598" w:type="pct"/>
            <w:noWrap/>
          </w:tcPr>
          <w:p w14:paraId="2EBB75E6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44" w:type="pct"/>
            <w:noWrap/>
          </w:tcPr>
          <w:p w14:paraId="68A6BB1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23" w:type="pct"/>
          </w:tcPr>
          <w:p w14:paraId="5F64469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m</w:t>
            </w:r>
            <w:proofErr w:type="spellEnd"/>
          </w:p>
        </w:tc>
        <w:tc>
          <w:tcPr>
            <w:tcW w:w="902" w:type="pct"/>
            <w:noWrap/>
          </w:tcPr>
          <w:p w14:paraId="24F4AB2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585E9004" w14:textId="77777777" w:rsidTr="00C923C2">
        <w:trPr>
          <w:trHeight w:val="310"/>
        </w:trPr>
        <w:tc>
          <w:tcPr>
            <w:tcW w:w="1098" w:type="pct"/>
            <w:noWrap/>
          </w:tcPr>
          <w:p w14:paraId="18E71266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73B9A09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VI</w:t>
            </w:r>
          </w:p>
        </w:tc>
        <w:tc>
          <w:tcPr>
            <w:tcW w:w="559" w:type="pct"/>
            <w:noWrap/>
          </w:tcPr>
          <w:p w14:paraId="3353341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598" w:type="pct"/>
            <w:noWrap/>
          </w:tcPr>
          <w:p w14:paraId="1A0187C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744" w:type="pct"/>
            <w:noWrap/>
          </w:tcPr>
          <w:p w14:paraId="47C1E28F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23" w:type="pct"/>
          </w:tcPr>
          <w:p w14:paraId="741D73E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m</w:t>
            </w:r>
            <w:proofErr w:type="spellEnd"/>
          </w:p>
        </w:tc>
        <w:tc>
          <w:tcPr>
            <w:tcW w:w="902" w:type="pct"/>
            <w:noWrap/>
          </w:tcPr>
          <w:p w14:paraId="28F4F4C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686FC078" w14:textId="77777777" w:rsidTr="00C923C2">
        <w:trPr>
          <w:trHeight w:val="310"/>
        </w:trPr>
        <w:tc>
          <w:tcPr>
            <w:tcW w:w="1098" w:type="pct"/>
            <w:noWrap/>
          </w:tcPr>
          <w:p w14:paraId="3EC7C59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10F501E9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VI</w:t>
            </w:r>
          </w:p>
        </w:tc>
        <w:tc>
          <w:tcPr>
            <w:tcW w:w="559" w:type="pct"/>
            <w:noWrap/>
          </w:tcPr>
          <w:p w14:paraId="22571460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98" w:type="pct"/>
            <w:noWrap/>
          </w:tcPr>
          <w:p w14:paraId="01B55A5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744" w:type="pct"/>
            <w:noWrap/>
          </w:tcPr>
          <w:p w14:paraId="2558005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23" w:type="pct"/>
          </w:tcPr>
          <w:p w14:paraId="3C12EF8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</w:tcPr>
          <w:p w14:paraId="3D7C665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3</w:t>
            </w:r>
          </w:p>
        </w:tc>
      </w:tr>
      <w:tr w:rsidR="0019426B" w:rsidRPr="005B3B99" w14:paraId="6F6D60AA" w14:textId="77777777" w:rsidTr="00C923C2">
        <w:trPr>
          <w:trHeight w:val="310"/>
        </w:trPr>
        <w:tc>
          <w:tcPr>
            <w:tcW w:w="1098" w:type="pct"/>
            <w:noWrap/>
          </w:tcPr>
          <w:p w14:paraId="2237AEC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B3B9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4D382949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VI</w:t>
            </w:r>
          </w:p>
        </w:tc>
        <w:tc>
          <w:tcPr>
            <w:tcW w:w="559" w:type="pct"/>
            <w:noWrap/>
          </w:tcPr>
          <w:p w14:paraId="7E94A311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98" w:type="pct"/>
            <w:noWrap/>
          </w:tcPr>
          <w:p w14:paraId="2740C34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744" w:type="pct"/>
            <w:noWrap/>
          </w:tcPr>
          <w:p w14:paraId="7A915230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23" w:type="pct"/>
          </w:tcPr>
          <w:p w14:paraId="340AE6E3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m</w:t>
            </w:r>
            <w:proofErr w:type="spellEnd"/>
          </w:p>
        </w:tc>
        <w:tc>
          <w:tcPr>
            <w:tcW w:w="902" w:type="pct"/>
            <w:noWrap/>
          </w:tcPr>
          <w:p w14:paraId="2148583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2/3</w:t>
            </w:r>
          </w:p>
        </w:tc>
      </w:tr>
      <w:tr w:rsidR="0019426B" w:rsidRPr="005B3B99" w14:paraId="546DA283" w14:textId="77777777" w:rsidTr="00C923C2">
        <w:trPr>
          <w:trHeight w:val="310"/>
        </w:trPr>
        <w:tc>
          <w:tcPr>
            <w:tcW w:w="1098" w:type="pct"/>
            <w:noWrap/>
          </w:tcPr>
          <w:p w14:paraId="5222516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099A52DC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559" w:type="pct"/>
            <w:noWrap/>
          </w:tcPr>
          <w:p w14:paraId="0069855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598" w:type="pct"/>
            <w:noWrap/>
          </w:tcPr>
          <w:p w14:paraId="6B2DE02E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744" w:type="pct"/>
            <w:noWrap/>
          </w:tcPr>
          <w:p w14:paraId="59FE22AC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23" w:type="pct"/>
          </w:tcPr>
          <w:p w14:paraId="0585002C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</w:tcPr>
          <w:p w14:paraId="5A6449BC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4</w:t>
            </w:r>
          </w:p>
        </w:tc>
      </w:tr>
      <w:tr w:rsidR="0019426B" w:rsidRPr="005B3B99" w14:paraId="1E44B224" w14:textId="77777777" w:rsidTr="00C923C2">
        <w:trPr>
          <w:trHeight w:val="310"/>
        </w:trPr>
        <w:tc>
          <w:tcPr>
            <w:tcW w:w="1098" w:type="pct"/>
            <w:noWrap/>
          </w:tcPr>
          <w:p w14:paraId="0D00670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637DB03D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559" w:type="pct"/>
            <w:noWrap/>
          </w:tcPr>
          <w:p w14:paraId="67DF0A8B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598" w:type="pct"/>
            <w:noWrap/>
          </w:tcPr>
          <w:p w14:paraId="72A4766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744" w:type="pct"/>
            <w:noWrap/>
          </w:tcPr>
          <w:p w14:paraId="2A5F033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23" w:type="pct"/>
          </w:tcPr>
          <w:p w14:paraId="1A0B3F02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f</w:t>
            </w:r>
            <w:proofErr w:type="spellEnd"/>
          </w:p>
        </w:tc>
        <w:tc>
          <w:tcPr>
            <w:tcW w:w="902" w:type="pct"/>
            <w:noWrap/>
          </w:tcPr>
          <w:p w14:paraId="3C7CE40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4</w:t>
            </w:r>
          </w:p>
        </w:tc>
      </w:tr>
      <w:tr w:rsidR="0019426B" w:rsidRPr="005B3B99" w14:paraId="373BED3D" w14:textId="77777777" w:rsidTr="00C923C2">
        <w:trPr>
          <w:trHeight w:val="310"/>
        </w:trPr>
        <w:tc>
          <w:tcPr>
            <w:tcW w:w="1098" w:type="pct"/>
            <w:noWrap/>
          </w:tcPr>
          <w:p w14:paraId="4C72E180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D</w:t>
            </w:r>
          </w:p>
        </w:tc>
        <w:tc>
          <w:tcPr>
            <w:tcW w:w="476" w:type="pct"/>
            <w:noWrap/>
          </w:tcPr>
          <w:p w14:paraId="6E41BDD8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559" w:type="pct"/>
            <w:noWrap/>
          </w:tcPr>
          <w:p w14:paraId="6B1CF935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598" w:type="pct"/>
            <w:noWrap/>
          </w:tcPr>
          <w:p w14:paraId="51915C4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44" w:type="pct"/>
            <w:noWrap/>
          </w:tcPr>
          <w:p w14:paraId="508D79D7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23" w:type="pct"/>
          </w:tcPr>
          <w:p w14:paraId="5E87FE7A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wm</w:t>
            </w:r>
            <w:proofErr w:type="spellEnd"/>
          </w:p>
        </w:tc>
        <w:tc>
          <w:tcPr>
            <w:tcW w:w="902" w:type="pct"/>
            <w:noWrap/>
          </w:tcPr>
          <w:p w14:paraId="223A7234" w14:textId="77777777" w:rsidR="0019426B" w:rsidRPr="005B3B99" w:rsidRDefault="0019426B" w:rsidP="00C923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2028C">
              <w:rPr>
                <w:rFonts w:ascii="Times New Roman" w:eastAsia="DengXian" w:hAnsi="Times New Roman" w:cs="Times New Roman"/>
                <w:kern w:val="0"/>
                <w:sz w:val="22"/>
              </w:rPr>
              <w:t>E3/4</w:t>
            </w:r>
          </w:p>
        </w:tc>
      </w:tr>
    </w:tbl>
    <w:p w14:paraId="1109076B" w14:textId="77777777" w:rsidR="00E47FEE" w:rsidRDefault="00E47FEE"/>
    <w:sectPr w:rsidR="00E47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6B"/>
    <w:rsid w:val="00002A5C"/>
    <w:rsid w:val="00007B2D"/>
    <w:rsid w:val="000159BA"/>
    <w:rsid w:val="00016C91"/>
    <w:rsid w:val="0002757A"/>
    <w:rsid w:val="00032CD7"/>
    <w:rsid w:val="00034943"/>
    <w:rsid w:val="0004180A"/>
    <w:rsid w:val="00057FAF"/>
    <w:rsid w:val="000914D4"/>
    <w:rsid w:val="000A3751"/>
    <w:rsid w:val="000A5D5A"/>
    <w:rsid w:val="000B32F1"/>
    <w:rsid w:val="000D096E"/>
    <w:rsid w:val="0010477B"/>
    <w:rsid w:val="00117178"/>
    <w:rsid w:val="0013397C"/>
    <w:rsid w:val="00134996"/>
    <w:rsid w:val="00135039"/>
    <w:rsid w:val="0014279B"/>
    <w:rsid w:val="001462BF"/>
    <w:rsid w:val="001864E2"/>
    <w:rsid w:val="0019426B"/>
    <w:rsid w:val="001A5844"/>
    <w:rsid w:val="001A5DA0"/>
    <w:rsid w:val="001B09DD"/>
    <w:rsid w:val="001B3DFD"/>
    <w:rsid w:val="001B48FF"/>
    <w:rsid w:val="00240ABF"/>
    <w:rsid w:val="00245234"/>
    <w:rsid w:val="002706D5"/>
    <w:rsid w:val="00273B6B"/>
    <w:rsid w:val="00287684"/>
    <w:rsid w:val="002A54A5"/>
    <w:rsid w:val="002C0897"/>
    <w:rsid w:val="002C7F92"/>
    <w:rsid w:val="002F58BC"/>
    <w:rsid w:val="003339A3"/>
    <w:rsid w:val="00337440"/>
    <w:rsid w:val="0034328F"/>
    <w:rsid w:val="0034533D"/>
    <w:rsid w:val="00347A0C"/>
    <w:rsid w:val="00360C66"/>
    <w:rsid w:val="0037027B"/>
    <w:rsid w:val="003723E5"/>
    <w:rsid w:val="0037739B"/>
    <w:rsid w:val="00382CA1"/>
    <w:rsid w:val="0038764F"/>
    <w:rsid w:val="00392061"/>
    <w:rsid w:val="003A20AB"/>
    <w:rsid w:val="003B49C5"/>
    <w:rsid w:val="003E2290"/>
    <w:rsid w:val="004035BF"/>
    <w:rsid w:val="004040CD"/>
    <w:rsid w:val="00414D52"/>
    <w:rsid w:val="00416B3F"/>
    <w:rsid w:val="00434EF9"/>
    <w:rsid w:val="00454BF9"/>
    <w:rsid w:val="0046307C"/>
    <w:rsid w:val="0046667C"/>
    <w:rsid w:val="0054161E"/>
    <w:rsid w:val="00554F83"/>
    <w:rsid w:val="0055799E"/>
    <w:rsid w:val="00596235"/>
    <w:rsid w:val="005B42FC"/>
    <w:rsid w:val="005D13CE"/>
    <w:rsid w:val="005D268E"/>
    <w:rsid w:val="005E04A2"/>
    <w:rsid w:val="005E4823"/>
    <w:rsid w:val="00601FBF"/>
    <w:rsid w:val="006407B3"/>
    <w:rsid w:val="006763A6"/>
    <w:rsid w:val="006834C0"/>
    <w:rsid w:val="006E4661"/>
    <w:rsid w:val="006F07C2"/>
    <w:rsid w:val="006F1BCD"/>
    <w:rsid w:val="00703133"/>
    <w:rsid w:val="00710EEE"/>
    <w:rsid w:val="00716EE7"/>
    <w:rsid w:val="00764DAA"/>
    <w:rsid w:val="007723E3"/>
    <w:rsid w:val="00772CB1"/>
    <w:rsid w:val="00773EED"/>
    <w:rsid w:val="007B1707"/>
    <w:rsid w:val="007C4300"/>
    <w:rsid w:val="007E4039"/>
    <w:rsid w:val="007F15D2"/>
    <w:rsid w:val="00830A64"/>
    <w:rsid w:val="008422BD"/>
    <w:rsid w:val="00884EBD"/>
    <w:rsid w:val="00886901"/>
    <w:rsid w:val="008A764F"/>
    <w:rsid w:val="008C76FB"/>
    <w:rsid w:val="008E6123"/>
    <w:rsid w:val="008E70E8"/>
    <w:rsid w:val="00920497"/>
    <w:rsid w:val="00957722"/>
    <w:rsid w:val="00960259"/>
    <w:rsid w:val="00966318"/>
    <w:rsid w:val="00984480"/>
    <w:rsid w:val="009B195B"/>
    <w:rsid w:val="009B64E3"/>
    <w:rsid w:val="00A625C6"/>
    <w:rsid w:val="00A65394"/>
    <w:rsid w:val="00A71F1F"/>
    <w:rsid w:val="00A763B1"/>
    <w:rsid w:val="00AC0678"/>
    <w:rsid w:val="00AE7199"/>
    <w:rsid w:val="00AF4734"/>
    <w:rsid w:val="00B114C8"/>
    <w:rsid w:val="00B12DB5"/>
    <w:rsid w:val="00B36ED7"/>
    <w:rsid w:val="00B409A2"/>
    <w:rsid w:val="00B768BD"/>
    <w:rsid w:val="00B93D9B"/>
    <w:rsid w:val="00BB5625"/>
    <w:rsid w:val="00C252D2"/>
    <w:rsid w:val="00C62766"/>
    <w:rsid w:val="00C879A5"/>
    <w:rsid w:val="00C9749D"/>
    <w:rsid w:val="00CA04BF"/>
    <w:rsid w:val="00CA776D"/>
    <w:rsid w:val="00CE66F7"/>
    <w:rsid w:val="00D04852"/>
    <w:rsid w:val="00D117BD"/>
    <w:rsid w:val="00D748E1"/>
    <w:rsid w:val="00DC1335"/>
    <w:rsid w:val="00DD1A9D"/>
    <w:rsid w:val="00DE395F"/>
    <w:rsid w:val="00E47FEE"/>
    <w:rsid w:val="00E625C1"/>
    <w:rsid w:val="00E67A81"/>
    <w:rsid w:val="00E83B74"/>
    <w:rsid w:val="00EA783C"/>
    <w:rsid w:val="00EB46ED"/>
    <w:rsid w:val="00EB524A"/>
    <w:rsid w:val="00ED5ADC"/>
    <w:rsid w:val="00EE3CCF"/>
    <w:rsid w:val="00F05A34"/>
    <w:rsid w:val="00F07DF1"/>
    <w:rsid w:val="00F17130"/>
    <w:rsid w:val="00F2681B"/>
    <w:rsid w:val="00F53DD4"/>
    <w:rsid w:val="00F53EB1"/>
    <w:rsid w:val="00FA4382"/>
    <w:rsid w:val="00FB37B3"/>
    <w:rsid w:val="00FC6E46"/>
    <w:rsid w:val="00FC72E0"/>
    <w:rsid w:val="00FD7911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E1C4A"/>
  <w15:chartTrackingRefBased/>
  <w15:docId w15:val="{FAF75A27-BE5F-8B41-A7AE-7BCF92F2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26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2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yu</dc:creator>
  <cp:keywords/>
  <dc:description/>
  <cp:lastModifiedBy>zhangxingyu</cp:lastModifiedBy>
  <cp:revision>1</cp:revision>
  <dcterms:created xsi:type="dcterms:W3CDTF">2023-08-09T13:51:00Z</dcterms:created>
  <dcterms:modified xsi:type="dcterms:W3CDTF">2023-08-09T13:51:00Z</dcterms:modified>
</cp:coreProperties>
</file>